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88C24" w14:textId="71CC2874" w:rsidR="00A103B1" w:rsidRPr="002A4BC5" w:rsidRDefault="00543CBB" w:rsidP="00674476">
      <w:pPr>
        <w:jc w:val="left"/>
        <w:rPr>
          <w:rFonts w:ascii="Times New Roman" w:hAnsi="Times New Roman"/>
          <w:b/>
        </w:rPr>
      </w:pPr>
      <w:r w:rsidRPr="002A4BC5">
        <w:rPr>
          <w:rFonts w:ascii="Times New Roman" w:hAnsi="Times New Roman"/>
          <w:b/>
        </w:rPr>
        <w:t>SUPP</w:t>
      </w:r>
      <w:r w:rsidR="00B9583B">
        <w:rPr>
          <w:rFonts w:ascii="Times New Roman" w:hAnsi="Times New Roman"/>
          <w:b/>
        </w:rPr>
        <w:t>ORTING INFORMATION</w:t>
      </w:r>
    </w:p>
    <w:p w14:paraId="25D53AEA" w14:textId="77777777" w:rsidR="00997C1A" w:rsidRPr="002A4BC5" w:rsidRDefault="00997C1A" w:rsidP="00674476">
      <w:pPr>
        <w:jc w:val="left"/>
        <w:rPr>
          <w:rFonts w:ascii="Times New Roman" w:hAnsi="Times New Roman"/>
        </w:rPr>
      </w:pPr>
    </w:p>
    <w:p w14:paraId="668970C3" w14:textId="3ED0E3BD" w:rsidR="002957AB" w:rsidRDefault="002957AB" w:rsidP="008310F1">
      <w:pPr>
        <w:spacing w:line="480" w:lineRule="auto"/>
        <w:jc w:val="left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phingosine-</w:t>
      </w:r>
      <w:r w:rsidRPr="00357697">
        <w:rPr>
          <w:rFonts w:ascii="Times New Roman" w:hAnsi="Times New Roman"/>
          <w:b/>
          <w:szCs w:val="24"/>
        </w:rPr>
        <w:t>1-phosphate receptor</w:t>
      </w:r>
      <w:r>
        <w:rPr>
          <w:rFonts w:ascii="Times New Roman" w:hAnsi="Times New Roman"/>
          <w:b/>
          <w:szCs w:val="24"/>
        </w:rPr>
        <w:t>-1</w:t>
      </w:r>
      <w:r w:rsidRPr="00357697">
        <w:rPr>
          <w:rFonts w:ascii="Times New Roman" w:hAnsi="Times New Roman"/>
          <w:b/>
          <w:szCs w:val="24"/>
        </w:rPr>
        <w:t xml:space="preserve"> </w:t>
      </w:r>
      <w:r w:rsidR="001100C4">
        <w:rPr>
          <w:rFonts w:ascii="Times New Roman" w:hAnsi="Times New Roman"/>
          <w:b/>
          <w:szCs w:val="24"/>
        </w:rPr>
        <w:t xml:space="preserve">selective </w:t>
      </w:r>
      <w:r w:rsidRPr="00357697">
        <w:rPr>
          <w:rFonts w:ascii="Times New Roman" w:hAnsi="Times New Roman"/>
          <w:b/>
          <w:szCs w:val="24"/>
        </w:rPr>
        <w:t>agonist enhance</w:t>
      </w:r>
      <w:r>
        <w:rPr>
          <w:rFonts w:ascii="Times New Roman" w:hAnsi="Times New Roman" w:hint="eastAsia"/>
          <w:b/>
          <w:szCs w:val="24"/>
        </w:rPr>
        <w:t>s</w:t>
      </w:r>
      <w:r w:rsidRPr="00357697">
        <w:rPr>
          <w:rFonts w:ascii="Times New Roman" w:hAnsi="Times New Roman"/>
          <w:b/>
          <w:szCs w:val="24"/>
        </w:rPr>
        <w:t xml:space="preserve"> collateral</w:t>
      </w:r>
      <w:r>
        <w:rPr>
          <w:rFonts w:ascii="Times New Roman" w:hAnsi="Times New Roman" w:hint="eastAsia"/>
          <w:b/>
          <w:szCs w:val="24"/>
        </w:rPr>
        <w:t xml:space="preserve"> growth</w:t>
      </w:r>
      <w:r w:rsidRPr="00357697">
        <w:rPr>
          <w:rFonts w:ascii="Times New Roman" w:hAnsi="Times New Roman"/>
          <w:b/>
          <w:szCs w:val="24"/>
        </w:rPr>
        <w:t xml:space="preserve"> and</w:t>
      </w:r>
      <w:r>
        <w:rPr>
          <w:rFonts w:ascii="Times New Roman" w:hAnsi="Times New Roman" w:hint="eastAsia"/>
          <w:b/>
          <w:szCs w:val="24"/>
        </w:rPr>
        <w:t xml:space="preserve"> protects against</w:t>
      </w:r>
      <w:r w:rsidRPr="00357697">
        <w:rPr>
          <w:rFonts w:ascii="Times New Roman" w:hAnsi="Times New Roman"/>
          <w:b/>
          <w:szCs w:val="24"/>
        </w:rPr>
        <w:t xml:space="preserve"> </w:t>
      </w:r>
      <w:r w:rsidR="001100C4">
        <w:rPr>
          <w:rFonts w:ascii="Times New Roman" w:hAnsi="Times New Roman"/>
          <w:b/>
          <w:szCs w:val="24"/>
        </w:rPr>
        <w:t xml:space="preserve">subsequent </w:t>
      </w:r>
      <w:r>
        <w:rPr>
          <w:rFonts w:ascii="Times New Roman" w:hAnsi="Times New Roman" w:hint="eastAsia"/>
          <w:b/>
          <w:szCs w:val="24"/>
        </w:rPr>
        <w:t>stroke</w:t>
      </w:r>
    </w:p>
    <w:p w14:paraId="6D80EAE7" w14:textId="77777777" w:rsidR="005E2794" w:rsidRPr="002A4BC5" w:rsidRDefault="005E2794" w:rsidP="00674476">
      <w:pPr>
        <w:jc w:val="left"/>
        <w:rPr>
          <w:rFonts w:ascii="Times New Roman" w:hAnsi="Times New Roman"/>
        </w:rPr>
      </w:pPr>
    </w:p>
    <w:p w14:paraId="2BDA8E8B" w14:textId="77777777" w:rsidR="00FB23F9" w:rsidRPr="000B4FD2" w:rsidRDefault="00FB23F9" w:rsidP="00FB23F9">
      <w:pPr>
        <w:spacing w:line="480" w:lineRule="auto"/>
        <w:rPr>
          <w:rFonts w:ascii="Times New Roman" w:hAnsi="Times New Roman"/>
          <w:szCs w:val="24"/>
        </w:rPr>
      </w:pPr>
      <w:r w:rsidRPr="00420692">
        <w:rPr>
          <w:rFonts w:ascii="Times New Roman" w:hAnsi="Times New Roman"/>
          <w:szCs w:val="24"/>
        </w:rPr>
        <w:t>Masahiko Ichijo</w:t>
      </w:r>
      <w:r w:rsidRPr="00E06AF8">
        <w:rPr>
          <w:rFonts w:ascii="Times New Roman" w:hAnsi="Times New Roman"/>
          <w:szCs w:val="24"/>
          <w:vertAlign w:val="superscript"/>
        </w:rPr>
        <w:t>1</w:t>
      </w:r>
      <w:r w:rsidRPr="00420692">
        <w:rPr>
          <w:rFonts w:ascii="Times New Roman" w:hAnsi="Times New Roman"/>
          <w:szCs w:val="24"/>
        </w:rPr>
        <w:t>, Satoru Ishibashi</w:t>
      </w:r>
      <w:r w:rsidRPr="00E06AF8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>*</w:t>
      </w:r>
      <w:r w:rsidRPr="00420692"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Fuying</w:t>
      </w:r>
      <w:proofErr w:type="spellEnd"/>
      <w:r>
        <w:rPr>
          <w:rFonts w:ascii="Times New Roman" w:hAnsi="Times New Roman"/>
          <w:szCs w:val="24"/>
        </w:rPr>
        <w:t xml:space="preserve"> Li</w:t>
      </w:r>
      <w:r w:rsidRPr="00E06AF8">
        <w:rPr>
          <w:rFonts w:ascii="Times New Roman" w:hAnsi="Times New Roman"/>
          <w:szCs w:val="24"/>
          <w:vertAlign w:val="superscript"/>
        </w:rPr>
        <w:t>1</w:t>
      </w:r>
      <w:r w:rsidRPr="00420692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Daishi Yui</w:t>
      </w:r>
      <w:r w:rsidRPr="00E06AF8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, </w:t>
      </w:r>
      <w:r w:rsidRPr="00420692">
        <w:rPr>
          <w:rFonts w:ascii="Times New Roman" w:hAnsi="Times New Roman"/>
          <w:szCs w:val="24"/>
        </w:rPr>
        <w:t>Kazunori Miki</w:t>
      </w:r>
      <w:r>
        <w:rPr>
          <w:rFonts w:ascii="Times New Roman" w:hAnsi="Times New Roman"/>
          <w:szCs w:val="24"/>
          <w:vertAlign w:val="superscript"/>
        </w:rPr>
        <w:t>2</w:t>
      </w:r>
      <w:r w:rsidRPr="00420692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Hidehiro</w:t>
      </w:r>
      <w:proofErr w:type="spellEnd"/>
      <w:r>
        <w:rPr>
          <w:rFonts w:ascii="Times New Roman" w:hAnsi="Times New Roman"/>
          <w:szCs w:val="24"/>
        </w:rPr>
        <w:t xml:space="preserve"> Mizusawa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Takanori</w:t>
      </w:r>
      <w:proofErr w:type="spellEnd"/>
      <w:r>
        <w:rPr>
          <w:rFonts w:ascii="Times New Roman" w:hAnsi="Times New Roman"/>
          <w:szCs w:val="24"/>
        </w:rPr>
        <w:t xml:space="preserve"> Yokota</w:t>
      </w:r>
      <w:r w:rsidRPr="00E06AF8">
        <w:rPr>
          <w:rFonts w:ascii="Times New Roman" w:hAnsi="Times New Roman"/>
          <w:szCs w:val="24"/>
          <w:vertAlign w:val="superscript"/>
        </w:rPr>
        <w:t>1</w:t>
      </w:r>
    </w:p>
    <w:p w14:paraId="7A9B2E87" w14:textId="77777777" w:rsidR="00FB23F9" w:rsidRDefault="00FB23F9" w:rsidP="00FB23F9">
      <w:pPr>
        <w:spacing w:line="480" w:lineRule="auto"/>
        <w:rPr>
          <w:rFonts w:ascii="Times New Roman" w:hAnsi="Times New Roman"/>
          <w:szCs w:val="24"/>
        </w:rPr>
      </w:pPr>
    </w:p>
    <w:p w14:paraId="2E54EE8D" w14:textId="77777777" w:rsidR="00FB23F9" w:rsidRDefault="00FB23F9" w:rsidP="00FB23F9">
      <w:pPr>
        <w:spacing w:line="480" w:lineRule="auto"/>
        <w:rPr>
          <w:rFonts w:ascii="Times New Roman" w:hAnsi="Times New Roman"/>
          <w:szCs w:val="24"/>
        </w:rPr>
      </w:pPr>
      <w:r w:rsidRPr="00E06AF8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 w:rsidRPr="00420692">
        <w:rPr>
          <w:rFonts w:ascii="Times New Roman" w:hAnsi="Times New Roman"/>
          <w:szCs w:val="24"/>
        </w:rPr>
        <w:t>Department of Neurology and Neurological Science</w:t>
      </w:r>
      <w:r>
        <w:rPr>
          <w:rFonts w:ascii="Times New Roman" w:hAnsi="Times New Roman"/>
          <w:szCs w:val="24"/>
        </w:rPr>
        <w:t xml:space="preserve">, </w:t>
      </w:r>
      <w:r w:rsidRPr="00420692">
        <w:rPr>
          <w:rFonts w:ascii="Times New Roman" w:hAnsi="Times New Roman"/>
          <w:szCs w:val="24"/>
        </w:rPr>
        <w:t>Tokyo Medical and Dental University</w:t>
      </w:r>
      <w:r>
        <w:rPr>
          <w:rFonts w:ascii="Times New Roman" w:hAnsi="Times New Roman"/>
          <w:szCs w:val="24"/>
        </w:rPr>
        <w:t>, Tokyo, Japan</w:t>
      </w:r>
    </w:p>
    <w:p w14:paraId="0B50544B" w14:textId="77777777" w:rsidR="00FB23F9" w:rsidRDefault="00FB23F9" w:rsidP="00FB23F9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2 </w:t>
      </w:r>
      <w:r w:rsidRPr="00420692">
        <w:rPr>
          <w:rFonts w:ascii="Times New Roman" w:hAnsi="Times New Roman"/>
          <w:szCs w:val="24"/>
        </w:rPr>
        <w:t xml:space="preserve">Department of Endovascular </w:t>
      </w:r>
      <w:proofErr w:type="gramStart"/>
      <w:r w:rsidRPr="00420692">
        <w:rPr>
          <w:rFonts w:ascii="Times New Roman" w:hAnsi="Times New Roman"/>
          <w:szCs w:val="24"/>
        </w:rPr>
        <w:t>Surgery</w:t>
      </w:r>
      <w:proofErr w:type="gramEnd"/>
      <w:r>
        <w:rPr>
          <w:rFonts w:ascii="Times New Roman" w:hAnsi="Times New Roman"/>
          <w:szCs w:val="24"/>
        </w:rPr>
        <w:t xml:space="preserve">, </w:t>
      </w:r>
      <w:r w:rsidRPr="00420692">
        <w:rPr>
          <w:rFonts w:ascii="Times New Roman" w:hAnsi="Times New Roman"/>
          <w:szCs w:val="24"/>
        </w:rPr>
        <w:t>Tokyo Medical and Dental University</w:t>
      </w:r>
      <w:r>
        <w:rPr>
          <w:rFonts w:ascii="Times New Roman" w:hAnsi="Times New Roman"/>
          <w:szCs w:val="24"/>
        </w:rPr>
        <w:t>, Tokyo, Japan</w:t>
      </w:r>
    </w:p>
    <w:p w14:paraId="23BE7626" w14:textId="77777777" w:rsidR="00FB23F9" w:rsidRDefault="00FB23F9" w:rsidP="00FB23F9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3 </w:t>
      </w:r>
      <w:r w:rsidRPr="00420692">
        <w:rPr>
          <w:rFonts w:ascii="Times New Roman" w:hAnsi="Times New Roman"/>
          <w:szCs w:val="24"/>
        </w:rPr>
        <w:t>Department of Neurology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 xml:space="preserve">National </w:t>
      </w:r>
      <w:r>
        <w:rPr>
          <w:rFonts w:ascii="Times New Roman" w:hAnsi="Times New Roman"/>
          <w:szCs w:val="24"/>
        </w:rPr>
        <w:t>Center of Neurology and Psychiatry, Tokyo, Japan</w:t>
      </w:r>
    </w:p>
    <w:p w14:paraId="7E7C5B1A" w14:textId="756CDDCF" w:rsidR="00F30D3A" w:rsidRPr="002A4BC5" w:rsidRDefault="00F30D3A" w:rsidP="00F30D3A">
      <w:pPr>
        <w:spacing w:line="480" w:lineRule="auto"/>
        <w:jc w:val="left"/>
        <w:rPr>
          <w:rFonts w:ascii="Times New Roman" w:hAnsi="Times New Roman"/>
          <w:szCs w:val="24"/>
        </w:rPr>
      </w:pPr>
    </w:p>
    <w:p w14:paraId="5BF35830" w14:textId="77777777" w:rsidR="00F30D3A" w:rsidRDefault="00F30D3A" w:rsidP="00F30D3A">
      <w:pPr>
        <w:rPr>
          <w:rFonts w:ascii="Times New Roman" w:hAnsi="Times New Roman"/>
          <w:szCs w:val="24"/>
        </w:rPr>
      </w:pPr>
    </w:p>
    <w:p w14:paraId="72112AF3" w14:textId="77777777" w:rsidR="00F30D3A" w:rsidRDefault="00F30D3A" w:rsidP="00F30D3A">
      <w:pPr>
        <w:rPr>
          <w:rFonts w:ascii="Times New Roman" w:hAnsi="Times New Roman"/>
          <w:szCs w:val="24"/>
        </w:rPr>
      </w:pPr>
    </w:p>
    <w:p w14:paraId="17A9A464" w14:textId="77777777" w:rsidR="00F30D3A" w:rsidRPr="00F30D3A" w:rsidRDefault="00F30D3A" w:rsidP="00F30D3A">
      <w:pPr>
        <w:rPr>
          <w:rFonts w:ascii="Times New Roman" w:hAnsi="Times New Roman"/>
          <w:szCs w:val="24"/>
        </w:rPr>
      </w:pPr>
    </w:p>
    <w:p w14:paraId="3E53EAE4" w14:textId="0C91C20D" w:rsidR="00F30D3A" w:rsidRDefault="00F30D3A" w:rsidP="00F30D3A">
      <w:pPr>
        <w:rPr>
          <w:rFonts w:ascii="Times New Roman" w:hAnsi="Times New Roman"/>
          <w:szCs w:val="24"/>
        </w:rPr>
      </w:pPr>
    </w:p>
    <w:p w14:paraId="0EF5C9C6" w14:textId="64CBA30C" w:rsidR="005A42CE" w:rsidRPr="00FB23F9" w:rsidRDefault="005A42CE" w:rsidP="00FB23F9">
      <w:pPr>
        <w:tabs>
          <w:tab w:val="left" w:pos="2700"/>
        </w:tabs>
        <w:rPr>
          <w:rFonts w:ascii="Times New Roman" w:hAnsi="Times New Roman"/>
          <w:szCs w:val="24"/>
        </w:rPr>
      </w:pPr>
    </w:p>
    <w:tbl>
      <w:tblPr>
        <w:tblpPr w:leftFromText="142" w:rightFromText="142" w:vertAnchor="page" w:horzAnchor="page" w:tblpX="1321" w:tblpY="2586"/>
        <w:tblW w:w="93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"/>
        <w:gridCol w:w="285"/>
        <w:gridCol w:w="2740"/>
        <w:gridCol w:w="1531"/>
        <w:gridCol w:w="3481"/>
        <w:gridCol w:w="1082"/>
      </w:tblGrid>
      <w:tr w:rsidR="00B9583B" w:rsidRPr="00BC42FC" w14:paraId="2EC01557" w14:textId="77777777" w:rsidTr="00AC62B4">
        <w:trPr>
          <w:trHeight w:hRule="exact" w:val="364"/>
        </w:trPr>
        <w:tc>
          <w:tcPr>
            <w:tcW w:w="93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C66291" w14:textId="736B4495" w:rsidR="00B9583B" w:rsidRPr="00BC42FC" w:rsidRDefault="00E27AC5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lastRenderedPageBreak/>
              <w:t>Table S1</w:t>
            </w:r>
            <w:r w:rsidR="00B9583B"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. The Number of Included Animals</w:t>
            </w:r>
          </w:p>
        </w:tc>
      </w:tr>
      <w:tr w:rsidR="00B9583B" w:rsidRPr="00BC42FC" w14:paraId="16E8000D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7B15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218B40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Latex perfusion analysis of leptomeningeal arteries after LtCCAO (Total number 14)</w:t>
            </w:r>
          </w:p>
        </w:tc>
      </w:tr>
      <w:tr w:rsidR="00E27AC5" w:rsidRPr="00BC42FC" w14:paraId="7C98D8E9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B87B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24A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9F3D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C412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C95F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C30B64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proofErr w:type="gramStart"/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n</w:t>
            </w:r>
            <w:proofErr w:type="gramEnd"/>
          </w:p>
        </w:tc>
      </w:tr>
      <w:tr w:rsidR="00B9583B" w:rsidRPr="00BC42FC" w14:paraId="659DB2E0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5DD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92B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A795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B467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</w:t>
            </w:r>
          </w:p>
        </w:tc>
      </w:tr>
      <w:tr w:rsidR="00B9583B" w:rsidRPr="00BC42FC" w14:paraId="76636D16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24F2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6A557E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EAD18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Day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36841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</w:t>
            </w:r>
          </w:p>
        </w:tc>
      </w:tr>
      <w:tr w:rsidR="00E27AC5" w:rsidRPr="00BC42FC" w14:paraId="293180BB" w14:textId="77777777" w:rsidTr="00AC62B4">
        <w:trPr>
          <w:trHeight w:hRule="exact" w:val="121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DF5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F14B00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70788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48BFA6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ED3BF0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21511C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9583B" w:rsidRPr="00BC42FC" w14:paraId="7FDC358A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4C70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9561F7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Histological analysis after LtCCAO (Total number 30)</w:t>
            </w:r>
          </w:p>
        </w:tc>
      </w:tr>
      <w:tr w:rsidR="00E27AC5" w:rsidRPr="00BC42FC" w14:paraId="13A1BBEC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F627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1C4B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5931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6EAB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3CA2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BEFAA1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proofErr w:type="gramStart"/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n</w:t>
            </w:r>
            <w:proofErr w:type="gramEnd"/>
          </w:p>
        </w:tc>
      </w:tr>
      <w:tr w:rsidR="00B9583B" w:rsidRPr="00BC42FC" w14:paraId="21D37222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0083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68C5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3CD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AD8B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4EFB7119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4483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3E57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66E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507C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05290A60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B3EF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A83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68BA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6F21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6A1BD5CF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BFFF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592D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EE62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1A0A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1583187C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60DB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1E98A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D362D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4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849C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E27AC5" w:rsidRPr="00BC42FC" w14:paraId="0FD33DA7" w14:textId="77777777" w:rsidTr="00AC62B4">
        <w:trPr>
          <w:trHeight w:hRule="exact" w:val="121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0F48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0A2CE0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68608B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4CA62A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8F61DD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AA3581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C62B4" w:rsidRPr="00BC42FC" w14:paraId="3BA88B32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D4F2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673D54" w14:textId="0D6DB65C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qRT</w:t>
            </w:r>
            <w:proofErr w:type="spellEnd"/>
            <w:proofErr w:type="gramEnd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 xml:space="preserve">-PCR analysis after </w:t>
            </w:r>
            <w:proofErr w:type="spellStart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LtCCAO</w:t>
            </w:r>
            <w:proofErr w:type="spellEnd"/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 xml:space="preserve"> (Total number 14)</w:t>
            </w:r>
          </w:p>
        </w:tc>
      </w:tr>
      <w:tr w:rsidR="00AC62B4" w:rsidRPr="00BC42FC" w14:paraId="197410D4" w14:textId="77777777" w:rsidTr="00E06AF8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9773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D3D8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E0BB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48EA" w14:textId="35EC2469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2</w:t>
            </w:r>
          </w:p>
        </w:tc>
      </w:tr>
      <w:tr w:rsidR="00AC62B4" w:rsidRPr="00BC42FC" w14:paraId="715DB56C" w14:textId="77777777" w:rsidTr="00E06AF8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4400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6335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AC5D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49E6" w14:textId="3978B3B2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3</w:t>
            </w:r>
          </w:p>
        </w:tc>
      </w:tr>
      <w:tr w:rsidR="00AC62B4" w:rsidRPr="00BC42FC" w14:paraId="2F293E15" w14:textId="77777777" w:rsidTr="00E06AF8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EB45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7370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3A19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A394" w14:textId="2028B594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3</w:t>
            </w:r>
          </w:p>
        </w:tc>
      </w:tr>
      <w:tr w:rsidR="00AC62B4" w:rsidRPr="00BC42FC" w14:paraId="3E12EA28" w14:textId="77777777" w:rsidTr="00E06AF8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72E2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3E58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5B35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E4A9" w14:textId="00DDE6BD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3</w:t>
            </w:r>
          </w:p>
        </w:tc>
      </w:tr>
      <w:tr w:rsidR="00AC62B4" w:rsidRPr="00BC42FC" w14:paraId="2FE21442" w14:textId="77777777" w:rsidTr="00E06AF8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D44C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66AAA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26A365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4 day after CCA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36E7" w14:textId="2863D13B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3</w:t>
            </w:r>
          </w:p>
        </w:tc>
      </w:tr>
      <w:tr w:rsidR="00AC62B4" w:rsidRPr="00BC42FC" w14:paraId="6401972E" w14:textId="77777777" w:rsidTr="00AC62B4">
        <w:trPr>
          <w:trHeight w:hRule="exact" w:val="93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D00F" w14:textId="77777777" w:rsidR="00AC62B4" w:rsidRPr="00BC42FC" w:rsidRDefault="00AC62B4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E9B641" w14:textId="77777777" w:rsidR="00AC62B4" w:rsidRPr="00BC42FC" w:rsidRDefault="00AC62B4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B9583B" w:rsidRPr="00BC42FC" w14:paraId="3ACDC2AB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F47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DED63C" w14:textId="4495DAFB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 xml:space="preserve">Pharmacological analysis of each </w:t>
            </w:r>
            <w:r w:rsidR="00FB23F9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treatment group (Total number 31</w:t>
            </w: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E27AC5" w:rsidRPr="00BC42FC" w14:paraId="36CBE5D0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F22A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F92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C9A6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C18B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BBF9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522E6D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proofErr w:type="gramStart"/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n</w:t>
            </w:r>
            <w:proofErr w:type="gramEnd"/>
          </w:p>
        </w:tc>
      </w:tr>
      <w:tr w:rsidR="00B9583B" w:rsidRPr="00BC42FC" w14:paraId="20BCEC3A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2AB6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7343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C7CE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 surgery + DMSO treatment (Sham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E3FA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</w:t>
            </w:r>
          </w:p>
        </w:tc>
      </w:tr>
      <w:tr w:rsidR="00B9583B" w:rsidRPr="00BC42FC" w14:paraId="762F4A2C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310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D01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76BE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DMSO treatment (Vehicle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2AF2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</w:t>
            </w:r>
          </w:p>
        </w:tc>
      </w:tr>
      <w:tr w:rsidR="00FB23F9" w:rsidRPr="00BC42FC" w14:paraId="1005525F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80E6" w14:textId="77777777" w:rsidR="00FB23F9" w:rsidRPr="00BC42FC" w:rsidRDefault="00FB23F9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FED6" w14:textId="77777777" w:rsidR="00FB23F9" w:rsidRPr="00BC42FC" w:rsidRDefault="00FB23F9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42F7" w14:textId="55CAB6D5" w:rsidR="00FB23F9" w:rsidRPr="00BC42FC" w:rsidRDefault="00FB23F9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 surgery + SEW treatment (SEW group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 xml:space="preserve"> without CCAO</w:t>
            </w: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D4DF" w14:textId="5CD4DFB2" w:rsidR="00FB23F9" w:rsidRPr="00BC42FC" w:rsidRDefault="00FB23F9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3B44B208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660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180C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67B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 treatment (SEW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ABC7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7</w:t>
            </w:r>
          </w:p>
        </w:tc>
      </w:tr>
      <w:tr w:rsidR="00B9583B" w:rsidRPr="00BC42FC" w14:paraId="36836DD3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B45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099333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60CF5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+VPC treatment (SEW+VPC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FED8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E27AC5" w:rsidRPr="00BC42FC" w14:paraId="3A5C272C" w14:textId="77777777" w:rsidTr="00AC62B4">
        <w:trPr>
          <w:trHeight w:hRule="exact" w:val="121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0AD2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C10BF5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F47E9D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A00E3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F0D29E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CCBC2F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9583B" w:rsidRPr="00BC42FC" w14:paraId="1C4E45E3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A37D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27F0D0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Histological analysis of each treatment group (Total number 26)</w:t>
            </w:r>
          </w:p>
        </w:tc>
      </w:tr>
      <w:tr w:rsidR="00E27AC5" w:rsidRPr="00BC42FC" w14:paraId="7AA43121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E5A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85B0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AB39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850B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E0F2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E977C2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proofErr w:type="gramStart"/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n</w:t>
            </w:r>
            <w:proofErr w:type="gramEnd"/>
          </w:p>
        </w:tc>
      </w:tr>
      <w:tr w:rsidR="00B9583B" w:rsidRPr="00BC42FC" w14:paraId="4DE263F0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AF2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683A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329D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 surgery + DMSO treatment (Sham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9E0E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63BC8BF3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DAC3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25E2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2E09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DMSO treatment (Vehicle group) Day7 Sacrif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F9E4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B9583B" w:rsidRPr="00BC42FC" w14:paraId="3AE4087D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C73D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4076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A569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DMSO treatment (Vehicle group) Day14 Sacrif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B657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B9583B" w:rsidRPr="00BC42FC" w14:paraId="568994C0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77EE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BB1B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C5E3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 treatment (SEW group) Day7 Sacrif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6F73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B9583B" w:rsidRPr="00BC42FC" w14:paraId="0C9E9AF5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5AE5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F888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3E45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 treatment (SEW group) Day14 Sacrifi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8DC6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B9583B" w:rsidRPr="00BC42FC" w14:paraId="1B208C9F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5B0F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D125CF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A438CF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+VPC treatment (SEW+VPC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4965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4</w:t>
            </w:r>
          </w:p>
        </w:tc>
      </w:tr>
      <w:tr w:rsidR="00E27AC5" w:rsidRPr="00BC42FC" w14:paraId="0CA3BE2F" w14:textId="77777777" w:rsidTr="00AC62B4">
        <w:trPr>
          <w:trHeight w:hRule="exact" w:val="121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7CF0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28E079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386144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F84957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226E10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E54564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  <w:r w:rsidRPr="00BC42FC">
              <w:rPr>
                <w:rFonts w:eastAsia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9583B" w:rsidRPr="00BC42FC" w14:paraId="225BF888" w14:textId="77777777" w:rsidTr="00AC62B4">
        <w:trPr>
          <w:trHeight w:hRule="exact" w:val="364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D50A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911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08A71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 xml:space="preserve">Pharmacological analysis after subsequent </w:t>
            </w:r>
            <w:proofErr w:type="spellStart"/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pMCAO</w:t>
            </w:r>
            <w:proofErr w:type="spellEnd"/>
            <w:r w:rsidRPr="00BC42FC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 xml:space="preserve"> (Total number 18)</w:t>
            </w:r>
          </w:p>
        </w:tc>
      </w:tr>
      <w:tr w:rsidR="00E27AC5" w:rsidRPr="00BC42FC" w14:paraId="61AC160E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3294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21F2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1403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7B6E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D140" w14:textId="77777777" w:rsidR="00B9583B" w:rsidRPr="00BC42FC" w:rsidRDefault="00B9583B" w:rsidP="00AC62B4">
            <w:pPr>
              <w:widowControl/>
              <w:rPr>
                <w:rFonts w:eastAsia="ＭＳ Ｐゴシック"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C5571F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proofErr w:type="gramStart"/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n</w:t>
            </w:r>
            <w:proofErr w:type="gramEnd"/>
          </w:p>
        </w:tc>
      </w:tr>
      <w:tr w:rsidR="00B9583B" w:rsidRPr="00BC42FC" w14:paraId="3EF51A21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F01A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E731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2329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Sham surgery + DMSO treatment (Sham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A5FF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199BE72C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2C71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DDB1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7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A5B2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DMSO treatment (Vehicle group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61B2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  <w:tr w:rsidR="00B9583B" w:rsidRPr="00BC42FC" w14:paraId="3D95EE44" w14:textId="77777777" w:rsidTr="00AC62B4">
        <w:trPr>
          <w:trHeight w:hRule="exact" w:val="312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400E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A60DFC" w14:textId="77777777" w:rsidR="00B9583B" w:rsidRPr="00BC42FC" w:rsidRDefault="00B9583B" w:rsidP="00AC62B4">
            <w:pPr>
              <w:widowControl/>
              <w:rPr>
                <w:rFonts w:ascii="ＭＳ Ｐゴシック" w:eastAsia="ＭＳ Ｐゴシック" w:hAnsi="ＭＳ Ｐゴシック"/>
                <w:color w:val="000000"/>
                <w:kern w:val="0"/>
                <w:szCs w:val="24"/>
              </w:rPr>
            </w:pPr>
            <w:r w:rsidRPr="00BC42FC">
              <w:rPr>
                <w:rFonts w:ascii="ＭＳ Ｐゴシック" w:eastAsia="ＭＳ Ｐゴシック" w:hAnsi="ＭＳ Ｐゴシック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7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735F87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LtCCAO surgery + SEW treatment (SEW group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2495DC" w14:textId="77777777" w:rsidR="00B9583B" w:rsidRPr="00BC42FC" w:rsidRDefault="00B9583B" w:rsidP="00AC62B4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BC42FC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</w:t>
            </w:r>
          </w:p>
        </w:tc>
      </w:tr>
    </w:tbl>
    <w:p w14:paraId="787AF5AC" w14:textId="510BD9D2" w:rsidR="00A5092A" w:rsidRPr="002A4BC5" w:rsidRDefault="00A5092A" w:rsidP="00674476">
      <w:pPr>
        <w:tabs>
          <w:tab w:val="left" w:pos="1312"/>
        </w:tabs>
        <w:jc w:val="left"/>
      </w:pPr>
      <w:bookmarkStart w:id="0" w:name="_GoBack"/>
      <w:bookmarkEnd w:id="0"/>
    </w:p>
    <w:sectPr w:rsidR="00A5092A" w:rsidRPr="002A4BC5" w:rsidSect="007B7B72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3A9352" w15:done="0"/>
  <w15:commentEx w15:paraId="241C0EEB" w15:done="0"/>
  <w15:commentEx w15:paraId="781F78EC" w15:done="0"/>
  <w15:commentEx w15:paraId="7405736B" w15:done="0"/>
  <w15:commentEx w15:paraId="68DF4716" w15:done="0"/>
  <w15:commentEx w15:paraId="3350F7B8" w15:done="0"/>
  <w15:commentEx w15:paraId="7D044DE8" w15:done="0"/>
  <w15:commentEx w15:paraId="5D4C8987" w15:done="0"/>
  <w15:commentEx w15:paraId="64A9F16C" w15:done="0"/>
  <w15:commentEx w15:paraId="66FA90CB" w15:done="0"/>
  <w15:commentEx w15:paraId="158C2991" w15:done="0"/>
  <w15:commentEx w15:paraId="2CF48932" w15:done="0"/>
  <w15:commentEx w15:paraId="135901FE" w15:done="0"/>
  <w15:commentEx w15:paraId="0B113308" w15:done="0"/>
  <w15:commentEx w15:paraId="3DE5F0E5" w15:done="0"/>
  <w15:commentEx w15:paraId="16521480" w15:done="0"/>
  <w15:commentEx w15:paraId="50A6B4C3" w15:done="0"/>
  <w15:commentEx w15:paraId="1C61B730" w15:done="0"/>
  <w15:commentEx w15:paraId="5F64B37F" w15:done="0"/>
  <w15:commentEx w15:paraId="6D90575B" w15:done="0"/>
  <w15:commentEx w15:paraId="2F0A13E7" w15:done="0"/>
  <w15:commentEx w15:paraId="1D048D24" w15:done="0"/>
  <w15:commentEx w15:paraId="739D965C" w15:done="0"/>
  <w15:commentEx w15:paraId="5EA11E1C" w15:done="0"/>
  <w15:commentEx w15:paraId="6EFE6EE5" w15:done="0"/>
  <w15:commentEx w15:paraId="33FA93B8" w15:done="0"/>
  <w15:commentEx w15:paraId="656BC61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FD230" w14:textId="77777777" w:rsidR="00FB23F9" w:rsidRDefault="00FB23F9">
      <w:r>
        <w:separator/>
      </w:r>
    </w:p>
  </w:endnote>
  <w:endnote w:type="continuationSeparator" w:id="0">
    <w:p w14:paraId="5AB5E5A7" w14:textId="77777777" w:rsidR="00FB23F9" w:rsidRDefault="00FB2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2DDB4" w14:textId="77777777" w:rsidR="00FB23F9" w:rsidRDefault="00FB23F9">
      <w:r>
        <w:separator/>
      </w:r>
    </w:p>
  </w:footnote>
  <w:footnote w:type="continuationSeparator" w:id="0">
    <w:p w14:paraId="2E4F09FC" w14:textId="77777777" w:rsidR="00FB23F9" w:rsidRDefault="00FB2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230B1"/>
    <w:multiLevelType w:val="hybridMultilevel"/>
    <w:tmpl w:val="69F457B0"/>
    <w:lvl w:ilvl="0" w:tplc="A302FA52">
      <w:start w:val="1"/>
      <w:numFmt w:val="decimal"/>
      <w:suff w:val="space"/>
      <w:lvlText w:val="%1."/>
      <w:lvlJc w:val="left"/>
      <w:pPr>
        <w:ind w:left="176" w:hanging="176"/>
      </w:pPr>
      <w:rPr>
        <w:rFonts w:hint="default"/>
      </w:rPr>
    </w:lvl>
    <w:lvl w:ilvl="1" w:tplc="9FB6ADB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0C692E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61E2AB7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C3869F7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604B39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40648F3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68C710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D62F8E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9EC5871"/>
    <w:multiLevelType w:val="hybridMultilevel"/>
    <w:tmpl w:val="711006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1D52ABE"/>
    <w:multiLevelType w:val="hybridMultilevel"/>
    <w:tmpl w:val="09182F10"/>
    <w:lvl w:ilvl="0" w:tplc="5802C3D2">
      <w:start w:val="1"/>
      <w:numFmt w:val="upperRoman"/>
      <w:suff w:val="space"/>
      <w:lvlText w:val="%1-"/>
      <w:lvlJc w:val="left"/>
      <w:pPr>
        <w:ind w:left="160" w:hanging="160"/>
      </w:pPr>
      <w:rPr>
        <w:rFonts w:hint="eastAsia"/>
      </w:rPr>
    </w:lvl>
    <w:lvl w:ilvl="1" w:tplc="E446FAE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6BE90A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788087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8488B1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F9AE16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BD6944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628FF4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CC3CC58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3D522600"/>
    <w:multiLevelType w:val="hybridMultilevel"/>
    <w:tmpl w:val="2D7C33B2"/>
    <w:lvl w:ilvl="0" w:tplc="584AA146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AAC0187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C860B7F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BBC21C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6AC2E8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64A9AD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6AEA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ADC547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2ACF0D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3E4A5730"/>
    <w:multiLevelType w:val="hybridMultilevel"/>
    <w:tmpl w:val="0E16B376"/>
    <w:lvl w:ilvl="0" w:tplc="6A468488">
      <w:start w:val="1"/>
      <w:numFmt w:val="upperLetter"/>
      <w:lvlText w:val="(%1)"/>
      <w:lvlJc w:val="left"/>
      <w:pPr>
        <w:ind w:left="750" w:hanging="390"/>
      </w:pPr>
      <w:rPr>
        <w:rFonts w:ascii="Times New Roman" w:eastAsia="平成明朝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852AF5"/>
    <w:multiLevelType w:val="hybridMultilevel"/>
    <w:tmpl w:val="C9EAA708"/>
    <w:lvl w:ilvl="0" w:tplc="76D09D96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213683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45A7D1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30EAD2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1CA61C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4028ABAC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60FAC98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264A715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DE8E24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C2B61D1"/>
    <w:multiLevelType w:val="hybridMultilevel"/>
    <w:tmpl w:val="755A7EB0"/>
    <w:lvl w:ilvl="0" w:tplc="57D4DB8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AFACCE5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1708FE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CEEF69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A7A3BE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07A400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2FF2BC6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40A4E7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2E4FCB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52E97BBE"/>
    <w:multiLevelType w:val="hybridMultilevel"/>
    <w:tmpl w:val="0EF41C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6634CAC"/>
    <w:multiLevelType w:val="hybridMultilevel"/>
    <w:tmpl w:val="6144C2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F2B479E"/>
    <w:multiLevelType w:val="hybridMultilevel"/>
    <w:tmpl w:val="754C7C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9"/>
  </w:num>
  <w:num w:numId="7">
    <w:abstractNumId w:val="7"/>
  </w:num>
  <w:num w:numId="8">
    <w:abstractNumId w:val="1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trok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7498"/>
    <w:rsid w:val="000008B2"/>
    <w:rsid w:val="0001789E"/>
    <w:rsid w:val="0002469B"/>
    <w:rsid w:val="00040BC2"/>
    <w:rsid w:val="000416E9"/>
    <w:rsid w:val="0004622B"/>
    <w:rsid w:val="00050D66"/>
    <w:rsid w:val="000521CC"/>
    <w:rsid w:val="000553BC"/>
    <w:rsid w:val="00060CA0"/>
    <w:rsid w:val="00061D3D"/>
    <w:rsid w:val="00062913"/>
    <w:rsid w:val="00064514"/>
    <w:rsid w:val="00067E0C"/>
    <w:rsid w:val="000705BA"/>
    <w:rsid w:val="00071439"/>
    <w:rsid w:val="00072087"/>
    <w:rsid w:val="00074E28"/>
    <w:rsid w:val="000758EC"/>
    <w:rsid w:val="00082098"/>
    <w:rsid w:val="000860A7"/>
    <w:rsid w:val="00086370"/>
    <w:rsid w:val="00087E17"/>
    <w:rsid w:val="00090C07"/>
    <w:rsid w:val="000957AC"/>
    <w:rsid w:val="0009679E"/>
    <w:rsid w:val="00097145"/>
    <w:rsid w:val="00097546"/>
    <w:rsid w:val="000A28A8"/>
    <w:rsid w:val="000A69DB"/>
    <w:rsid w:val="000B7250"/>
    <w:rsid w:val="000C22B4"/>
    <w:rsid w:val="000C57E5"/>
    <w:rsid w:val="000D3A22"/>
    <w:rsid w:val="000E07C8"/>
    <w:rsid w:val="000F0BF2"/>
    <w:rsid w:val="000F10F8"/>
    <w:rsid w:val="000F3902"/>
    <w:rsid w:val="00105C98"/>
    <w:rsid w:val="001100C4"/>
    <w:rsid w:val="00110BC9"/>
    <w:rsid w:val="001206B3"/>
    <w:rsid w:val="001308D8"/>
    <w:rsid w:val="00133F76"/>
    <w:rsid w:val="00137E1C"/>
    <w:rsid w:val="001427A8"/>
    <w:rsid w:val="001468D6"/>
    <w:rsid w:val="00150880"/>
    <w:rsid w:val="001525DC"/>
    <w:rsid w:val="00154AD4"/>
    <w:rsid w:val="00154FE3"/>
    <w:rsid w:val="0016097B"/>
    <w:rsid w:val="00160C71"/>
    <w:rsid w:val="00166AD6"/>
    <w:rsid w:val="00171EFD"/>
    <w:rsid w:val="00182042"/>
    <w:rsid w:val="00182E6D"/>
    <w:rsid w:val="00185CBD"/>
    <w:rsid w:val="00191443"/>
    <w:rsid w:val="0019651C"/>
    <w:rsid w:val="001A2F5B"/>
    <w:rsid w:val="001A3FDF"/>
    <w:rsid w:val="001A5965"/>
    <w:rsid w:val="001B0A8E"/>
    <w:rsid w:val="001B62E7"/>
    <w:rsid w:val="001C028E"/>
    <w:rsid w:val="001C1EC8"/>
    <w:rsid w:val="001C2F15"/>
    <w:rsid w:val="001C5533"/>
    <w:rsid w:val="001D2AC0"/>
    <w:rsid w:val="001D6432"/>
    <w:rsid w:val="001E2B8B"/>
    <w:rsid w:val="001E2E94"/>
    <w:rsid w:val="001E2F20"/>
    <w:rsid w:val="001F1404"/>
    <w:rsid w:val="001F3A67"/>
    <w:rsid w:val="00207FA0"/>
    <w:rsid w:val="00212AD9"/>
    <w:rsid w:val="002160D2"/>
    <w:rsid w:val="00216A13"/>
    <w:rsid w:val="00217A54"/>
    <w:rsid w:val="0022081C"/>
    <w:rsid w:val="00220AA9"/>
    <w:rsid w:val="00226C88"/>
    <w:rsid w:val="0023185B"/>
    <w:rsid w:val="002353E1"/>
    <w:rsid w:val="0023558F"/>
    <w:rsid w:val="00244193"/>
    <w:rsid w:val="00247873"/>
    <w:rsid w:val="00256E00"/>
    <w:rsid w:val="00260392"/>
    <w:rsid w:val="002636DD"/>
    <w:rsid w:val="00264599"/>
    <w:rsid w:val="0028252F"/>
    <w:rsid w:val="00292886"/>
    <w:rsid w:val="002957AB"/>
    <w:rsid w:val="00295994"/>
    <w:rsid w:val="002A25BF"/>
    <w:rsid w:val="002A47C3"/>
    <w:rsid w:val="002A4BC5"/>
    <w:rsid w:val="002B16E5"/>
    <w:rsid w:val="002B1D9B"/>
    <w:rsid w:val="002B36F3"/>
    <w:rsid w:val="002B4ECF"/>
    <w:rsid w:val="002D10A1"/>
    <w:rsid w:val="002D31B9"/>
    <w:rsid w:val="002E56B2"/>
    <w:rsid w:val="002E6E13"/>
    <w:rsid w:val="002F088E"/>
    <w:rsid w:val="002F1073"/>
    <w:rsid w:val="002F3518"/>
    <w:rsid w:val="002F35CE"/>
    <w:rsid w:val="002F3F6E"/>
    <w:rsid w:val="002F3FA3"/>
    <w:rsid w:val="00300217"/>
    <w:rsid w:val="00304E8F"/>
    <w:rsid w:val="00305314"/>
    <w:rsid w:val="00307048"/>
    <w:rsid w:val="003113E4"/>
    <w:rsid w:val="00312934"/>
    <w:rsid w:val="00314A6C"/>
    <w:rsid w:val="00317073"/>
    <w:rsid w:val="00323D2D"/>
    <w:rsid w:val="00323D6F"/>
    <w:rsid w:val="0032408B"/>
    <w:rsid w:val="003268C3"/>
    <w:rsid w:val="00330CA8"/>
    <w:rsid w:val="00331912"/>
    <w:rsid w:val="00331F40"/>
    <w:rsid w:val="00340E68"/>
    <w:rsid w:val="00344558"/>
    <w:rsid w:val="00344AAA"/>
    <w:rsid w:val="00351864"/>
    <w:rsid w:val="0035662A"/>
    <w:rsid w:val="00362B7D"/>
    <w:rsid w:val="003676EC"/>
    <w:rsid w:val="003742BD"/>
    <w:rsid w:val="00381B16"/>
    <w:rsid w:val="0038315E"/>
    <w:rsid w:val="00386B35"/>
    <w:rsid w:val="003A3DEA"/>
    <w:rsid w:val="003B0753"/>
    <w:rsid w:val="003B3427"/>
    <w:rsid w:val="003B3E09"/>
    <w:rsid w:val="003C21FF"/>
    <w:rsid w:val="003D12D1"/>
    <w:rsid w:val="003E208D"/>
    <w:rsid w:val="003E2C86"/>
    <w:rsid w:val="003F52A1"/>
    <w:rsid w:val="003F59D0"/>
    <w:rsid w:val="0040359A"/>
    <w:rsid w:val="00403ACA"/>
    <w:rsid w:val="00404B21"/>
    <w:rsid w:val="004064E3"/>
    <w:rsid w:val="00421177"/>
    <w:rsid w:val="00425748"/>
    <w:rsid w:val="00426971"/>
    <w:rsid w:val="0042735E"/>
    <w:rsid w:val="0043236B"/>
    <w:rsid w:val="004340A6"/>
    <w:rsid w:val="004341C0"/>
    <w:rsid w:val="00434E13"/>
    <w:rsid w:val="00442F19"/>
    <w:rsid w:val="004662AB"/>
    <w:rsid w:val="0047142D"/>
    <w:rsid w:val="00471B4C"/>
    <w:rsid w:val="0047409E"/>
    <w:rsid w:val="0047747B"/>
    <w:rsid w:val="004A3428"/>
    <w:rsid w:val="004A5983"/>
    <w:rsid w:val="004A6D9C"/>
    <w:rsid w:val="004B18A7"/>
    <w:rsid w:val="004B424F"/>
    <w:rsid w:val="004B47BC"/>
    <w:rsid w:val="004B4AB4"/>
    <w:rsid w:val="004C2ACF"/>
    <w:rsid w:val="004C71F4"/>
    <w:rsid w:val="004C7F05"/>
    <w:rsid w:val="004D1512"/>
    <w:rsid w:val="004D739D"/>
    <w:rsid w:val="004E1EAA"/>
    <w:rsid w:val="004F5B5C"/>
    <w:rsid w:val="00500880"/>
    <w:rsid w:val="005027B5"/>
    <w:rsid w:val="0050359E"/>
    <w:rsid w:val="0050412E"/>
    <w:rsid w:val="00504DA7"/>
    <w:rsid w:val="00504E53"/>
    <w:rsid w:val="00514780"/>
    <w:rsid w:val="005149DC"/>
    <w:rsid w:val="00515DC8"/>
    <w:rsid w:val="005207C1"/>
    <w:rsid w:val="00525587"/>
    <w:rsid w:val="00526845"/>
    <w:rsid w:val="005368B7"/>
    <w:rsid w:val="0053708B"/>
    <w:rsid w:val="00540CA6"/>
    <w:rsid w:val="00543095"/>
    <w:rsid w:val="00543CBB"/>
    <w:rsid w:val="005446A9"/>
    <w:rsid w:val="0054575C"/>
    <w:rsid w:val="0054729D"/>
    <w:rsid w:val="0054749C"/>
    <w:rsid w:val="00547E97"/>
    <w:rsid w:val="00560C4E"/>
    <w:rsid w:val="00560FE1"/>
    <w:rsid w:val="00562B8E"/>
    <w:rsid w:val="005667A3"/>
    <w:rsid w:val="0056694A"/>
    <w:rsid w:val="00573978"/>
    <w:rsid w:val="00584BB1"/>
    <w:rsid w:val="00584F17"/>
    <w:rsid w:val="005851D9"/>
    <w:rsid w:val="005A0E47"/>
    <w:rsid w:val="005A2CE5"/>
    <w:rsid w:val="005A42CE"/>
    <w:rsid w:val="005A73B1"/>
    <w:rsid w:val="005A7ACC"/>
    <w:rsid w:val="005B087D"/>
    <w:rsid w:val="005B2CED"/>
    <w:rsid w:val="005C5B3D"/>
    <w:rsid w:val="005D47E1"/>
    <w:rsid w:val="005D5C2B"/>
    <w:rsid w:val="005D765E"/>
    <w:rsid w:val="005E0D17"/>
    <w:rsid w:val="005E2794"/>
    <w:rsid w:val="005E6C94"/>
    <w:rsid w:val="005F26FB"/>
    <w:rsid w:val="005F3391"/>
    <w:rsid w:val="005F4E08"/>
    <w:rsid w:val="00605715"/>
    <w:rsid w:val="006204A2"/>
    <w:rsid w:val="00626915"/>
    <w:rsid w:val="00627ADE"/>
    <w:rsid w:val="00630C6B"/>
    <w:rsid w:val="00637498"/>
    <w:rsid w:val="0065037B"/>
    <w:rsid w:val="00651988"/>
    <w:rsid w:val="00651ED4"/>
    <w:rsid w:val="00654251"/>
    <w:rsid w:val="0065592F"/>
    <w:rsid w:val="00674476"/>
    <w:rsid w:val="00681B19"/>
    <w:rsid w:val="00681EC0"/>
    <w:rsid w:val="00681F12"/>
    <w:rsid w:val="00686922"/>
    <w:rsid w:val="0069500F"/>
    <w:rsid w:val="006A19D7"/>
    <w:rsid w:val="006A1BE4"/>
    <w:rsid w:val="006B01A4"/>
    <w:rsid w:val="006B2746"/>
    <w:rsid w:val="006B55DE"/>
    <w:rsid w:val="006C19E6"/>
    <w:rsid w:val="006D1D22"/>
    <w:rsid w:val="006E0710"/>
    <w:rsid w:val="006E17E1"/>
    <w:rsid w:val="006E4218"/>
    <w:rsid w:val="006F21EE"/>
    <w:rsid w:val="006F2B42"/>
    <w:rsid w:val="006F2EA2"/>
    <w:rsid w:val="006F2FC8"/>
    <w:rsid w:val="006F681C"/>
    <w:rsid w:val="00701275"/>
    <w:rsid w:val="00713F0E"/>
    <w:rsid w:val="00720D84"/>
    <w:rsid w:val="007319E2"/>
    <w:rsid w:val="00732C44"/>
    <w:rsid w:val="0073348E"/>
    <w:rsid w:val="00742755"/>
    <w:rsid w:val="00745A28"/>
    <w:rsid w:val="00761161"/>
    <w:rsid w:val="007612D7"/>
    <w:rsid w:val="007673BC"/>
    <w:rsid w:val="007726BA"/>
    <w:rsid w:val="0077397D"/>
    <w:rsid w:val="00773B2C"/>
    <w:rsid w:val="00774B51"/>
    <w:rsid w:val="007772C1"/>
    <w:rsid w:val="00781911"/>
    <w:rsid w:val="00785666"/>
    <w:rsid w:val="00790363"/>
    <w:rsid w:val="007A7188"/>
    <w:rsid w:val="007A7639"/>
    <w:rsid w:val="007B7B72"/>
    <w:rsid w:val="007C367D"/>
    <w:rsid w:val="007C551A"/>
    <w:rsid w:val="007E154E"/>
    <w:rsid w:val="007E435C"/>
    <w:rsid w:val="007E578D"/>
    <w:rsid w:val="007F42AF"/>
    <w:rsid w:val="007F4D73"/>
    <w:rsid w:val="007F5075"/>
    <w:rsid w:val="007F5306"/>
    <w:rsid w:val="007F6B05"/>
    <w:rsid w:val="0080466C"/>
    <w:rsid w:val="00807A7B"/>
    <w:rsid w:val="00811B04"/>
    <w:rsid w:val="00823CCD"/>
    <w:rsid w:val="00824E68"/>
    <w:rsid w:val="008257BB"/>
    <w:rsid w:val="00825C99"/>
    <w:rsid w:val="00827ADB"/>
    <w:rsid w:val="00830155"/>
    <w:rsid w:val="008310F1"/>
    <w:rsid w:val="00844EAF"/>
    <w:rsid w:val="00857C3F"/>
    <w:rsid w:val="00861BD8"/>
    <w:rsid w:val="00863EB9"/>
    <w:rsid w:val="00866105"/>
    <w:rsid w:val="00881427"/>
    <w:rsid w:val="00883201"/>
    <w:rsid w:val="008872DD"/>
    <w:rsid w:val="008A4263"/>
    <w:rsid w:val="008A510A"/>
    <w:rsid w:val="008A69D2"/>
    <w:rsid w:val="008A74A3"/>
    <w:rsid w:val="008E448D"/>
    <w:rsid w:val="008F38C6"/>
    <w:rsid w:val="008F3D6E"/>
    <w:rsid w:val="008F6396"/>
    <w:rsid w:val="009012E6"/>
    <w:rsid w:val="009032EC"/>
    <w:rsid w:val="009036BC"/>
    <w:rsid w:val="00904430"/>
    <w:rsid w:val="009066A4"/>
    <w:rsid w:val="00907202"/>
    <w:rsid w:val="009110CC"/>
    <w:rsid w:val="009113AD"/>
    <w:rsid w:val="00917368"/>
    <w:rsid w:val="00917F45"/>
    <w:rsid w:val="009200F7"/>
    <w:rsid w:val="0092273E"/>
    <w:rsid w:val="009252A3"/>
    <w:rsid w:val="00925B22"/>
    <w:rsid w:val="0093021B"/>
    <w:rsid w:val="00931A5B"/>
    <w:rsid w:val="00931E1B"/>
    <w:rsid w:val="0093295C"/>
    <w:rsid w:val="00945277"/>
    <w:rsid w:val="00945327"/>
    <w:rsid w:val="00946A25"/>
    <w:rsid w:val="009521AC"/>
    <w:rsid w:val="00952613"/>
    <w:rsid w:val="0095277F"/>
    <w:rsid w:val="009527A2"/>
    <w:rsid w:val="009563F7"/>
    <w:rsid w:val="00956CAF"/>
    <w:rsid w:val="00965C2D"/>
    <w:rsid w:val="0097151C"/>
    <w:rsid w:val="0097453A"/>
    <w:rsid w:val="00980350"/>
    <w:rsid w:val="00983B92"/>
    <w:rsid w:val="00985DC4"/>
    <w:rsid w:val="00993BB7"/>
    <w:rsid w:val="0099635E"/>
    <w:rsid w:val="00997C1A"/>
    <w:rsid w:val="009A4AEE"/>
    <w:rsid w:val="009A52EE"/>
    <w:rsid w:val="009A59F7"/>
    <w:rsid w:val="009A5E23"/>
    <w:rsid w:val="009A6D6E"/>
    <w:rsid w:val="009B0136"/>
    <w:rsid w:val="009B14A7"/>
    <w:rsid w:val="009B29DE"/>
    <w:rsid w:val="009B7617"/>
    <w:rsid w:val="009C2771"/>
    <w:rsid w:val="009D5347"/>
    <w:rsid w:val="009D5C98"/>
    <w:rsid w:val="009D744E"/>
    <w:rsid w:val="009E695C"/>
    <w:rsid w:val="009F00AC"/>
    <w:rsid w:val="009F3483"/>
    <w:rsid w:val="009F3B22"/>
    <w:rsid w:val="009F559E"/>
    <w:rsid w:val="009F7BC5"/>
    <w:rsid w:val="00A06CB8"/>
    <w:rsid w:val="00A07F90"/>
    <w:rsid w:val="00A103B1"/>
    <w:rsid w:val="00A10691"/>
    <w:rsid w:val="00A121BD"/>
    <w:rsid w:val="00A13572"/>
    <w:rsid w:val="00A1389A"/>
    <w:rsid w:val="00A14A89"/>
    <w:rsid w:val="00A31A58"/>
    <w:rsid w:val="00A32F85"/>
    <w:rsid w:val="00A3393E"/>
    <w:rsid w:val="00A45C39"/>
    <w:rsid w:val="00A4611F"/>
    <w:rsid w:val="00A5092A"/>
    <w:rsid w:val="00A62AEC"/>
    <w:rsid w:val="00A64023"/>
    <w:rsid w:val="00A65712"/>
    <w:rsid w:val="00A669C2"/>
    <w:rsid w:val="00A730BA"/>
    <w:rsid w:val="00A74FEA"/>
    <w:rsid w:val="00A751FB"/>
    <w:rsid w:val="00A77BF0"/>
    <w:rsid w:val="00A81713"/>
    <w:rsid w:val="00A82FE8"/>
    <w:rsid w:val="00A83DA4"/>
    <w:rsid w:val="00A85737"/>
    <w:rsid w:val="00A85E63"/>
    <w:rsid w:val="00A90AE7"/>
    <w:rsid w:val="00A95FEE"/>
    <w:rsid w:val="00AA090C"/>
    <w:rsid w:val="00AA2E1D"/>
    <w:rsid w:val="00AA4BCA"/>
    <w:rsid w:val="00AA4E65"/>
    <w:rsid w:val="00AA64B1"/>
    <w:rsid w:val="00AB1394"/>
    <w:rsid w:val="00AC3023"/>
    <w:rsid w:val="00AC3C13"/>
    <w:rsid w:val="00AC3FB2"/>
    <w:rsid w:val="00AC406D"/>
    <w:rsid w:val="00AC62B4"/>
    <w:rsid w:val="00AD54F6"/>
    <w:rsid w:val="00AE1F01"/>
    <w:rsid w:val="00AE26DA"/>
    <w:rsid w:val="00AE370D"/>
    <w:rsid w:val="00AF365D"/>
    <w:rsid w:val="00AF4FA6"/>
    <w:rsid w:val="00AF609E"/>
    <w:rsid w:val="00B0078E"/>
    <w:rsid w:val="00B01317"/>
    <w:rsid w:val="00B0142C"/>
    <w:rsid w:val="00B03D6B"/>
    <w:rsid w:val="00B1001D"/>
    <w:rsid w:val="00B102BE"/>
    <w:rsid w:val="00B10527"/>
    <w:rsid w:val="00B112F5"/>
    <w:rsid w:val="00B13EA9"/>
    <w:rsid w:val="00B1500B"/>
    <w:rsid w:val="00B201D3"/>
    <w:rsid w:val="00B2114C"/>
    <w:rsid w:val="00B3254B"/>
    <w:rsid w:val="00B33FFA"/>
    <w:rsid w:val="00B43E86"/>
    <w:rsid w:val="00B45BD4"/>
    <w:rsid w:val="00B54E9E"/>
    <w:rsid w:val="00B57CD6"/>
    <w:rsid w:val="00B60078"/>
    <w:rsid w:val="00B66600"/>
    <w:rsid w:val="00B67670"/>
    <w:rsid w:val="00B711F4"/>
    <w:rsid w:val="00B7189F"/>
    <w:rsid w:val="00B762A7"/>
    <w:rsid w:val="00B83466"/>
    <w:rsid w:val="00B85608"/>
    <w:rsid w:val="00B905CF"/>
    <w:rsid w:val="00B941EA"/>
    <w:rsid w:val="00B9583B"/>
    <w:rsid w:val="00BA242D"/>
    <w:rsid w:val="00BA3D1E"/>
    <w:rsid w:val="00BA528D"/>
    <w:rsid w:val="00BA7E60"/>
    <w:rsid w:val="00BB74F5"/>
    <w:rsid w:val="00BC12C8"/>
    <w:rsid w:val="00BC2CD7"/>
    <w:rsid w:val="00BC3936"/>
    <w:rsid w:val="00BC42FC"/>
    <w:rsid w:val="00BC624C"/>
    <w:rsid w:val="00BD39ED"/>
    <w:rsid w:val="00BD3DAA"/>
    <w:rsid w:val="00BE11BF"/>
    <w:rsid w:val="00BE185F"/>
    <w:rsid w:val="00BE1E84"/>
    <w:rsid w:val="00BE41EB"/>
    <w:rsid w:val="00BE4661"/>
    <w:rsid w:val="00BF0929"/>
    <w:rsid w:val="00BF4983"/>
    <w:rsid w:val="00C02693"/>
    <w:rsid w:val="00C02835"/>
    <w:rsid w:val="00C1274C"/>
    <w:rsid w:val="00C15051"/>
    <w:rsid w:val="00C25313"/>
    <w:rsid w:val="00C26423"/>
    <w:rsid w:val="00C27A2B"/>
    <w:rsid w:val="00C310C1"/>
    <w:rsid w:val="00C3521C"/>
    <w:rsid w:val="00C36ADA"/>
    <w:rsid w:val="00C41D35"/>
    <w:rsid w:val="00C4220E"/>
    <w:rsid w:val="00C47A00"/>
    <w:rsid w:val="00C50D44"/>
    <w:rsid w:val="00C52305"/>
    <w:rsid w:val="00C543A7"/>
    <w:rsid w:val="00C63775"/>
    <w:rsid w:val="00C67DA7"/>
    <w:rsid w:val="00C75B24"/>
    <w:rsid w:val="00C76DB4"/>
    <w:rsid w:val="00C770D4"/>
    <w:rsid w:val="00C91A2B"/>
    <w:rsid w:val="00C93205"/>
    <w:rsid w:val="00C94649"/>
    <w:rsid w:val="00C966D9"/>
    <w:rsid w:val="00C97A17"/>
    <w:rsid w:val="00CA22D8"/>
    <w:rsid w:val="00CA2CFF"/>
    <w:rsid w:val="00CA32F1"/>
    <w:rsid w:val="00CA38D2"/>
    <w:rsid w:val="00CB4FBC"/>
    <w:rsid w:val="00CC077E"/>
    <w:rsid w:val="00CC1C8E"/>
    <w:rsid w:val="00CC21CF"/>
    <w:rsid w:val="00CC3C22"/>
    <w:rsid w:val="00CC54BB"/>
    <w:rsid w:val="00CC6171"/>
    <w:rsid w:val="00CD4924"/>
    <w:rsid w:val="00CD7238"/>
    <w:rsid w:val="00CD7E7A"/>
    <w:rsid w:val="00CE31DB"/>
    <w:rsid w:val="00CE6B71"/>
    <w:rsid w:val="00CF0C12"/>
    <w:rsid w:val="00D00A34"/>
    <w:rsid w:val="00D01C67"/>
    <w:rsid w:val="00D05BC8"/>
    <w:rsid w:val="00D10BDE"/>
    <w:rsid w:val="00D13BF0"/>
    <w:rsid w:val="00D16822"/>
    <w:rsid w:val="00D20A59"/>
    <w:rsid w:val="00D23E3B"/>
    <w:rsid w:val="00D26514"/>
    <w:rsid w:val="00D2721E"/>
    <w:rsid w:val="00D27EE7"/>
    <w:rsid w:val="00D30882"/>
    <w:rsid w:val="00D3445E"/>
    <w:rsid w:val="00D363F8"/>
    <w:rsid w:val="00D366EF"/>
    <w:rsid w:val="00D36889"/>
    <w:rsid w:val="00D44750"/>
    <w:rsid w:val="00D51965"/>
    <w:rsid w:val="00D519D8"/>
    <w:rsid w:val="00D52E17"/>
    <w:rsid w:val="00D56CF3"/>
    <w:rsid w:val="00D630DB"/>
    <w:rsid w:val="00D701AC"/>
    <w:rsid w:val="00D72293"/>
    <w:rsid w:val="00D84226"/>
    <w:rsid w:val="00D95D63"/>
    <w:rsid w:val="00DA1844"/>
    <w:rsid w:val="00DC1B2C"/>
    <w:rsid w:val="00DD0C6E"/>
    <w:rsid w:val="00DD2B5B"/>
    <w:rsid w:val="00DD2C21"/>
    <w:rsid w:val="00DD3C3F"/>
    <w:rsid w:val="00DD51C4"/>
    <w:rsid w:val="00DD7C2E"/>
    <w:rsid w:val="00DE46FD"/>
    <w:rsid w:val="00DE7B56"/>
    <w:rsid w:val="00DE7FB1"/>
    <w:rsid w:val="00DF0515"/>
    <w:rsid w:val="00DF2242"/>
    <w:rsid w:val="00DF3BFB"/>
    <w:rsid w:val="00DF4EDB"/>
    <w:rsid w:val="00E06203"/>
    <w:rsid w:val="00E121D9"/>
    <w:rsid w:val="00E130BC"/>
    <w:rsid w:val="00E16E68"/>
    <w:rsid w:val="00E239CC"/>
    <w:rsid w:val="00E249C6"/>
    <w:rsid w:val="00E260B8"/>
    <w:rsid w:val="00E26400"/>
    <w:rsid w:val="00E27AC5"/>
    <w:rsid w:val="00E318F8"/>
    <w:rsid w:val="00E31BD1"/>
    <w:rsid w:val="00E3648A"/>
    <w:rsid w:val="00E3795E"/>
    <w:rsid w:val="00E44505"/>
    <w:rsid w:val="00E4482C"/>
    <w:rsid w:val="00E5003B"/>
    <w:rsid w:val="00E513DB"/>
    <w:rsid w:val="00E569C4"/>
    <w:rsid w:val="00E63D84"/>
    <w:rsid w:val="00E6429D"/>
    <w:rsid w:val="00E66B20"/>
    <w:rsid w:val="00E74C02"/>
    <w:rsid w:val="00E75AFB"/>
    <w:rsid w:val="00E76153"/>
    <w:rsid w:val="00E8266B"/>
    <w:rsid w:val="00E834FE"/>
    <w:rsid w:val="00E946D8"/>
    <w:rsid w:val="00E95524"/>
    <w:rsid w:val="00E9667E"/>
    <w:rsid w:val="00EA150D"/>
    <w:rsid w:val="00EA493A"/>
    <w:rsid w:val="00EB0AC9"/>
    <w:rsid w:val="00EB4B46"/>
    <w:rsid w:val="00EB51D0"/>
    <w:rsid w:val="00EB5C14"/>
    <w:rsid w:val="00EC3BC1"/>
    <w:rsid w:val="00EC5304"/>
    <w:rsid w:val="00EC6449"/>
    <w:rsid w:val="00EE1ACE"/>
    <w:rsid w:val="00EE6205"/>
    <w:rsid w:val="00EE7979"/>
    <w:rsid w:val="00EF11FB"/>
    <w:rsid w:val="00EF1409"/>
    <w:rsid w:val="00EF7686"/>
    <w:rsid w:val="00EF7951"/>
    <w:rsid w:val="00F1174D"/>
    <w:rsid w:val="00F122A9"/>
    <w:rsid w:val="00F23F73"/>
    <w:rsid w:val="00F30D3A"/>
    <w:rsid w:val="00F41876"/>
    <w:rsid w:val="00F43A18"/>
    <w:rsid w:val="00F44433"/>
    <w:rsid w:val="00F46E63"/>
    <w:rsid w:val="00F47A46"/>
    <w:rsid w:val="00F53BC8"/>
    <w:rsid w:val="00F57B70"/>
    <w:rsid w:val="00F57D53"/>
    <w:rsid w:val="00F57D84"/>
    <w:rsid w:val="00F630FF"/>
    <w:rsid w:val="00F63417"/>
    <w:rsid w:val="00F63E94"/>
    <w:rsid w:val="00F64F48"/>
    <w:rsid w:val="00F70392"/>
    <w:rsid w:val="00F70753"/>
    <w:rsid w:val="00F743FB"/>
    <w:rsid w:val="00F75CAE"/>
    <w:rsid w:val="00F7775C"/>
    <w:rsid w:val="00F8645A"/>
    <w:rsid w:val="00F90F99"/>
    <w:rsid w:val="00F91557"/>
    <w:rsid w:val="00FA7836"/>
    <w:rsid w:val="00FB113B"/>
    <w:rsid w:val="00FB23F9"/>
    <w:rsid w:val="00FC2860"/>
    <w:rsid w:val="00FC399C"/>
    <w:rsid w:val="00FC674B"/>
    <w:rsid w:val="00FD0715"/>
    <w:rsid w:val="00FD1ED6"/>
    <w:rsid w:val="00FD4F21"/>
    <w:rsid w:val="00FE4F48"/>
    <w:rsid w:val="00FF169B"/>
    <w:rsid w:val="00FF22F8"/>
    <w:rsid w:val="00FF3491"/>
    <w:rsid w:val="00FF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7689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97B"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jc w:val="left"/>
      <w:outlineLvl w:val="0"/>
    </w:pPr>
    <w:rPr>
      <w:rFonts w:ascii="Times New Roman" w:hAnsi="Times New Roman"/>
      <w:b/>
      <w:sz w:val="28"/>
    </w:rPr>
  </w:style>
  <w:style w:type="paragraph" w:styleId="2">
    <w:name w:val="heading 2"/>
    <w:basedOn w:val="a"/>
    <w:next w:val="a"/>
    <w:qFormat/>
    <w:pPr>
      <w:keepNext/>
      <w:jc w:val="left"/>
      <w:outlineLvl w:val="1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pPr>
      <w:ind w:left="420"/>
      <w:jc w:val="left"/>
    </w:pPr>
    <w:rPr>
      <w:rFonts w:ascii="Times New Roman" w:hAnsi="Times New Roman"/>
      <w:u w:val="single"/>
    </w:rPr>
  </w:style>
  <w:style w:type="paragraph" w:styleId="a4">
    <w:name w:val="Body Text"/>
    <w:basedOn w:val="a"/>
    <w:pPr>
      <w:spacing w:line="480" w:lineRule="auto"/>
    </w:pPr>
    <w:rPr>
      <w:rFonts w:ascii="Courier" w:hAnsi="Courier"/>
      <w:color w:val="000000"/>
    </w:r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20">
    <w:name w:val="Body Text 2"/>
    <w:basedOn w:val="a"/>
    <w:pPr>
      <w:jc w:val="left"/>
    </w:pPr>
    <w:rPr>
      <w:rFonts w:ascii="Times New Roman" w:hAnsi="Times New Roman"/>
      <w:i/>
      <w:color w:val="000000"/>
    </w:rPr>
  </w:style>
  <w:style w:type="paragraph" w:styleId="3">
    <w:name w:val="Body Text 3"/>
    <w:basedOn w:val="a"/>
    <w:pPr>
      <w:jc w:val="left"/>
    </w:pPr>
  </w:style>
  <w:style w:type="character" w:styleId="a7">
    <w:name w:val="Hyperlink"/>
    <w:uiPriority w:val="99"/>
    <w:unhideWhenUsed/>
    <w:rsid w:val="00426971"/>
    <w:rPr>
      <w:color w:val="0000FF"/>
      <w:u w:val="single"/>
    </w:rPr>
  </w:style>
  <w:style w:type="paragraph" w:styleId="a8">
    <w:name w:val="Balloon Text"/>
    <w:basedOn w:val="a"/>
    <w:link w:val="a9"/>
    <w:rsid w:val="00B60078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B60078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997C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character" w:styleId="aa">
    <w:name w:val="annotation reference"/>
    <w:basedOn w:val="a0"/>
    <w:rsid w:val="00562B8E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562B8E"/>
    <w:rPr>
      <w:sz w:val="20"/>
    </w:rPr>
  </w:style>
  <w:style w:type="character" w:customStyle="1" w:styleId="ac">
    <w:name w:val="コメント文字列 (文字)"/>
    <w:basedOn w:val="a0"/>
    <w:link w:val="ab"/>
    <w:uiPriority w:val="99"/>
    <w:rsid w:val="00562B8E"/>
    <w:rPr>
      <w:kern w:val="2"/>
    </w:rPr>
  </w:style>
  <w:style w:type="paragraph" w:styleId="ad">
    <w:name w:val="annotation subject"/>
    <w:basedOn w:val="ab"/>
    <w:next w:val="ab"/>
    <w:link w:val="ae"/>
    <w:rsid w:val="00562B8E"/>
    <w:rPr>
      <w:b/>
      <w:bCs/>
    </w:rPr>
  </w:style>
  <w:style w:type="character" w:customStyle="1" w:styleId="ae">
    <w:name w:val="コメント内容 (文字)"/>
    <w:basedOn w:val="ac"/>
    <w:link w:val="ad"/>
    <w:rsid w:val="00562B8E"/>
    <w:rPr>
      <w:b/>
      <w:bCs/>
      <w:kern w:val="2"/>
    </w:rPr>
  </w:style>
  <w:style w:type="paragraph" w:styleId="af">
    <w:name w:val="List Paragraph"/>
    <w:basedOn w:val="a"/>
    <w:uiPriority w:val="34"/>
    <w:qFormat/>
    <w:rsid w:val="001C5533"/>
    <w:pPr>
      <w:ind w:left="720"/>
      <w:contextualSpacing/>
    </w:pPr>
  </w:style>
  <w:style w:type="paragraph" w:styleId="af0">
    <w:name w:val="Revision"/>
    <w:hidden/>
    <w:uiPriority w:val="99"/>
    <w:semiHidden/>
    <w:rsid w:val="00185CBD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97B"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jc w:val="left"/>
      <w:outlineLvl w:val="0"/>
    </w:pPr>
    <w:rPr>
      <w:rFonts w:ascii="Times New Roman" w:hAnsi="Times New Roman"/>
      <w:b/>
      <w:sz w:val="28"/>
    </w:rPr>
  </w:style>
  <w:style w:type="paragraph" w:styleId="2">
    <w:name w:val="heading 2"/>
    <w:basedOn w:val="a"/>
    <w:next w:val="a"/>
    <w:qFormat/>
    <w:pPr>
      <w:keepNext/>
      <w:jc w:val="left"/>
      <w:outlineLvl w:val="1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pPr>
      <w:ind w:left="420"/>
      <w:jc w:val="left"/>
    </w:pPr>
    <w:rPr>
      <w:rFonts w:ascii="Times New Roman" w:hAnsi="Times New Roman"/>
      <w:u w:val="single"/>
    </w:rPr>
  </w:style>
  <w:style w:type="paragraph" w:styleId="a4">
    <w:name w:val="Body Text"/>
    <w:basedOn w:val="a"/>
    <w:pPr>
      <w:spacing w:line="480" w:lineRule="auto"/>
    </w:pPr>
    <w:rPr>
      <w:rFonts w:ascii="Courier" w:hAnsi="Courier"/>
      <w:color w:val="000000"/>
    </w:r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20">
    <w:name w:val="Body Text 2"/>
    <w:basedOn w:val="a"/>
    <w:pPr>
      <w:jc w:val="left"/>
    </w:pPr>
    <w:rPr>
      <w:rFonts w:ascii="Times New Roman" w:hAnsi="Times New Roman"/>
      <w:i/>
      <w:color w:val="000000"/>
    </w:rPr>
  </w:style>
  <w:style w:type="paragraph" w:styleId="3">
    <w:name w:val="Body Text 3"/>
    <w:basedOn w:val="a"/>
    <w:pPr>
      <w:jc w:val="left"/>
    </w:pPr>
  </w:style>
  <w:style w:type="character" w:styleId="a7">
    <w:name w:val="Hyperlink"/>
    <w:uiPriority w:val="99"/>
    <w:unhideWhenUsed/>
    <w:rsid w:val="00426971"/>
    <w:rPr>
      <w:color w:val="0000FF"/>
      <w:u w:val="single"/>
    </w:rPr>
  </w:style>
  <w:style w:type="paragraph" w:styleId="a8">
    <w:name w:val="Balloon Text"/>
    <w:basedOn w:val="a"/>
    <w:link w:val="a9"/>
    <w:rsid w:val="00B60078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B60078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997C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character" w:styleId="aa">
    <w:name w:val="annotation reference"/>
    <w:basedOn w:val="a0"/>
    <w:rsid w:val="00562B8E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562B8E"/>
    <w:rPr>
      <w:sz w:val="20"/>
    </w:rPr>
  </w:style>
  <w:style w:type="character" w:customStyle="1" w:styleId="ac">
    <w:name w:val="コメント文字列 (文字)"/>
    <w:basedOn w:val="a0"/>
    <w:link w:val="ab"/>
    <w:uiPriority w:val="99"/>
    <w:rsid w:val="00562B8E"/>
    <w:rPr>
      <w:kern w:val="2"/>
    </w:rPr>
  </w:style>
  <w:style w:type="paragraph" w:styleId="ad">
    <w:name w:val="annotation subject"/>
    <w:basedOn w:val="ab"/>
    <w:next w:val="ab"/>
    <w:link w:val="ae"/>
    <w:rsid w:val="00562B8E"/>
    <w:rPr>
      <w:b/>
      <w:bCs/>
    </w:rPr>
  </w:style>
  <w:style w:type="character" w:customStyle="1" w:styleId="ae">
    <w:name w:val="コメント内容 (文字)"/>
    <w:basedOn w:val="ac"/>
    <w:link w:val="ad"/>
    <w:rsid w:val="00562B8E"/>
    <w:rPr>
      <w:b/>
      <w:bCs/>
      <w:kern w:val="2"/>
    </w:rPr>
  </w:style>
  <w:style w:type="paragraph" w:styleId="af">
    <w:name w:val="List Paragraph"/>
    <w:basedOn w:val="a"/>
    <w:uiPriority w:val="34"/>
    <w:qFormat/>
    <w:rsid w:val="001C5533"/>
    <w:pPr>
      <w:ind w:left="720"/>
      <w:contextualSpacing/>
    </w:pPr>
  </w:style>
  <w:style w:type="paragraph" w:styleId="af0">
    <w:name w:val="Revision"/>
    <w:hidden/>
    <w:uiPriority w:val="99"/>
    <w:semiHidden/>
    <w:rsid w:val="00185CBD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72BDCE-D20D-7C46-A47D-4CC624CBA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5</Words>
  <Characters>1136</Characters>
  <Application>Microsoft Macintosh Word</Application>
  <DocSecurity>0</DocSecurity>
  <Lines>3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Reply to referee</vt:lpstr>
      <vt:lpstr>Reply to referee</vt:lpstr>
    </vt:vector>
  </TitlesOfParts>
  <Company>TMDU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ly to referee</dc:title>
  <dc:creator>石橋 哲</dc:creator>
  <cp:lastModifiedBy>一條 真彦</cp:lastModifiedBy>
  <cp:revision>3</cp:revision>
  <cp:lastPrinted>2015-01-28T05:51:00Z</cp:lastPrinted>
  <dcterms:created xsi:type="dcterms:W3CDTF">2015-06-10T11:04:00Z</dcterms:created>
  <dcterms:modified xsi:type="dcterms:W3CDTF">2015-06-15T03:20:00Z</dcterms:modified>
</cp:coreProperties>
</file>